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73E" w:rsidRDefault="00A77AA6"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qRT-PCR Primer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3092"/>
        <w:gridCol w:w="5211"/>
      </w:tblGrid>
      <w:tr w:rsidR="005A473E" w:rsidTr="008B720D">
        <w:trPr>
          <w:trHeight w:val="288"/>
        </w:trPr>
        <w:tc>
          <w:tcPr>
            <w:tcW w:w="18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51"/>
                <w:rFonts w:eastAsia="宋体"/>
                <w:lang w:bidi="ar"/>
              </w:rPr>
              <w:t>Primer name</w:t>
            </w:r>
          </w:p>
        </w:tc>
        <w:tc>
          <w:tcPr>
            <w:tcW w:w="31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ind w:firstLineChars="500" w:firstLine="105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51"/>
                <w:rFonts w:eastAsia="宋体"/>
                <w:lang w:bidi="ar"/>
              </w:rPr>
              <w:t>Sequence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F</w:t>
            </w:r>
          </w:p>
        </w:tc>
        <w:tc>
          <w:tcPr>
            <w:tcW w:w="31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ATTCCTAAGTTTTGT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TCAATCCAATAACCAT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CCGAGTCCAGACCAGAT</w:t>
            </w:r>
          </w:p>
        </w:tc>
      </w:tr>
      <w:tr w:rsidR="005A473E" w:rsidTr="008B720D">
        <w:trPr>
          <w:trHeight w:val="293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AGCCGAGTAGACAACA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3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ATAAATAAAGATCCTGAG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3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GTGAGTGAGAAGGTGA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4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GGGGTTGTGGGGATGT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4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CTAATCAAATTACGCATA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5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ATTTGCAGGTCTTTGT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5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CGTTAGGAGGTTAGGA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6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CCAAGAAGGATGAGA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6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GCGAGAAAGAACGAAGGAC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7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GCGCAGAGGAAGGTGA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7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CAATCCGATAGCCGTA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8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ATAGTATCGCGAACTT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8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TTCGAGTGTTCTGACT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9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AAAGACGTGGATGGAG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9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AGCAATAGCCGCGAAAT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0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CATAAAGCATCGCGGGTAG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0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TCAGTGGCTGAGGAAG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1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GGGTCTTGGCGTTTAG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1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TCGCTTGTATTTCAG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2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ACTGTTGGATGTGGGAT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2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TCGGTGGTGCTGTGGAA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3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TTTGTGCTCTATGTAT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3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CTACTAAAATAACCA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4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ATTTCTTTCCAGGTCT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4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TCAACCGTCTAACTAC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5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CCGCTTCTTGTCTACTG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5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ATTCAAGTATATTCACACACAG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6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CCGCTTCTTGTCTACTGG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6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GCAATCTTCCTCGCAT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7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AACGGAACCACAATCG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7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CGGAGTATGCCTATCA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8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AGTCTTTCGATCCGGTGA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8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AGCGTTGCTGCTTCTC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9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GGAAGATGGGATTAG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19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TAGCTTTCGCCACAGA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0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TACGAACCCATCGTCT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0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TCCTGAGCACCAACTG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1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TTAGGCTAGATGAGGC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1R</w:t>
            </w:r>
          </w:p>
        </w:tc>
        <w:tc>
          <w:tcPr>
            <w:tcW w:w="3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ACCGTATAAGGGAAGT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51"/>
                <w:rFonts w:eastAsia="宋体"/>
                <w:lang w:bidi="ar"/>
              </w:rPr>
              <w:lastRenderedPageBreak/>
              <w:t>Primer name</w:t>
            </w:r>
          </w:p>
        </w:tc>
        <w:tc>
          <w:tcPr>
            <w:tcW w:w="31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ind w:firstLineChars="500" w:firstLine="105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51"/>
                <w:rFonts w:eastAsia="宋体"/>
                <w:lang w:bidi="ar"/>
              </w:rPr>
              <w:t>Sequence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2F</w:t>
            </w:r>
          </w:p>
        </w:tc>
        <w:tc>
          <w:tcPr>
            <w:tcW w:w="31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ATCAAACGGTGACCAAGT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2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AAGCAGGTTCATAGAGG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3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TTTCTCACTGGGTTT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3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CAATTTAGCATCTCC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4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TTGGGTTTGAGCAGAG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4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TTGGTGGATTGACATA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5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GCCTTCTACTCCAAA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5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TGCAAATTCATTCCCT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6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GCCAGTCACTTAATCT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6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AACCTCCTTGACCCAAT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7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TTACTGTTGGTGCCTATT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7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CATTACAAGCACGTTG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8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CCATCAAGTTCTACGA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-28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AGGTGAAGGACCCAAG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CAGCAGCAGCGTCAA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TAGATCGGCACGGATA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2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CCGATTCCCGAACGAT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2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CGAGCAAGTAAGTGTAGG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3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GCTGTTCTTTGCTTTT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3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TTTCTTGATTACCCTT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4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GTTCTCCGCAAAGGT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4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GACGATAATGCAGGT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5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TGTTGGTGGCTGTGC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5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GATCTGGCGTAAAGTC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6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TTAAATCTGACGGTGG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6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AGAGGGTAAGGAGACG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7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TGGATACGGAGGATA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7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TACCGACCTCAATAG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8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GGAAGCTCGCTGTGA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8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GGGAGGAGGGCAAGT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9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ATAGAAATGCCGAAAG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9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GGGTAAGAGGAGTGG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0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CTACCCGGCTCCGTTC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0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CCACAAGAGGCTGTAA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1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TGTGAAGTAGGCTAGGTTT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1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AGTCATACTAGGCAGAAAT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2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AATCAAGCCTCGACCC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2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CCATTGACGCCAACAC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3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GGCTTCAATGGGACAA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3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CACCGAGTGGAGTAAT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4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AACAAGTAGGGTCTAA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4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AAACACCGAATTGATG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5F</w:t>
            </w:r>
          </w:p>
        </w:tc>
        <w:tc>
          <w:tcPr>
            <w:tcW w:w="3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TCCTGTAATCCGCACC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51"/>
                <w:rFonts w:eastAsia="宋体"/>
                <w:lang w:bidi="ar"/>
              </w:rPr>
              <w:lastRenderedPageBreak/>
              <w:t>Primer name</w:t>
            </w:r>
          </w:p>
        </w:tc>
        <w:tc>
          <w:tcPr>
            <w:tcW w:w="31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ind w:firstLineChars="500" w:firstLine="105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51"/>
                <w:rFonts w:eastAsia="宋体"/>
                <w:lang w:bidi="ar"/>
              </w:rPr>
              <w:t>Sequence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5R</w:t>
            </w:r>
          </w:p>
        </w:tc>
        <w:tc>
          <w:tcPr>
            <w:tcW w:w="31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ACATCGGCGAGCAAGT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6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AATGCGGTGTTTGCAGGGTA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6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TCGGTGGAGAAGACGGGAG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7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GGGGCACAGTGATGAATAT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7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CAATCCACAAACGGAGAAC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8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GCTAAATTCCGCTCCTTCT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8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TTTGTAACAATCGCAACCT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9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TGTCCGAGAAGTTAATGAG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19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ATGGTAAGGACGATGTGAT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20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AATCTGCTCCATACATTCA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20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CAAATAGGGATCACTTTCA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21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TCCCATATTCATTTCTCCG</w:t>
            </w:r>
          </w:p>
        </w:tc>
      </w:tr>
      <w:tr w:rsidR="005A473E" w:rsidTr="008B720D">
        <w:trPr>
          <w:trHeight w:val="312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-21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61"/>
                <w:rFonts w:eastAsia="宋体"/>
                <w:sz w:val="21"/>
                <w:szCs w:val="21"/>
                <w:lang w:bidi="ar"/>
              </w:rPr>
              <w:t>GACAAGGGTTTCGGTCTT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1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AGTTGCATCCCCATAC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1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AACTCCGTAAAGCACA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2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CATAGCAGGCACTCCA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2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GCCTTCTCAGAGCTACAA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3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TTTAGGATTAGGGTG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3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TAGAACTTCACGGTGG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4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GGTTCTTTCGGGTGGC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4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AAATGAACTCTGGGTG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5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GGGTGGAGGTGGTTAT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5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AGGGTAGCAGGTGAAG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6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TGAAGGGACTGAAGGT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6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GACAATAGAGCCCACA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7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AGGACTTTCTACCGTCA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7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GTAATCATAAACGAGGC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8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ACCAAACGGAACTTTAA</w:t>
            </w:r>
          </w:p>
        </w:tc>
      </w:tr>
      <w:tr w:rsidR="005A473E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rGLYIII-8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20D" w:rsidRPr="008B720D" w:rsidRDefault="00A77A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TCTTCTGTCCCATACCC</w:t>
            </w:r>
          </w:p>
        </w:tc>
      </w:tr>
      <w:tr w:rsidR="008B720D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20D" w:rsidRPr="008B720D" w:rsidRDefault="008B720D" w:rsidP="008B72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B72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NPR1-F</w:t>
            </w:r>
          </w:p>
          <w:p w:rsidR="008B720D" w:rsidRPr="008B720D" w:rsidRDefault="008B720D" w:rsidP="008B72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B72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NPR1-R</w:t>
            </w:r>
          </w:p>
          <w:p w:rsidR="008B720D" w:rsidRDefault="008B720D" w:rsidP="008B72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P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20D" w:rsidRPr="008B720D" w:rsidRDefault="008B720D" w:rsidP="008B72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B72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AGGGTAAAGAGGAGGCGT</w:t>
            </w:r>
          </w:p>
          <w:p w:rsidR="008B720D" w:rsidRPr="008B720D" w:rsidRDefault="008B720D" w:rsidP="008B72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B720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CTCAACTCAGCCTTGTC</w:t>
            </w:r>
          </w:p>
          <w:p w:rsidR="008B720D" w:rsidRPr="00F666B2" w:rsidRDefault="008B720D" w:rsidP="008B72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CAACGAGACCGTCTGGAG</w:t>
            </w:r>
          </w:p>
        </w:tc>
      </w:tr>
      <w:tr w:rsidR="008B720D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20D" w:rsidRDefault="008B720D" w:rsidP="008B72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PR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20D" w:rsidRDefault="008B720D" w:rsidP="008B72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66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GGATTTTCTCTGGCCTGC</w:t>
            </w:r>
          </w:p>
        </w:tc>
      </w:tr>
      <w:tr w:rsidR="008B720D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20D" w:rsidRDefault="008B720D" w:rsidP="008B72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6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PR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20D" w:rsidRDefault="008B720D" w:rsidP="008B72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6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GACGCAGGAAATGGAAA</w:t>
            </w:r>
          </w:p>
        </w:tc>
      </w:tr>
      <w:tr w:rsidR="008B720D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20D" w:rsidRDefault="008B720D" w:rsidP="008B72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6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bPR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20D" w:rsidRDefault="008B720D" w:rsidP="008B72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60D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GGACCCGATTGTGAACTC</w:t>
            </w:r>
          </w:p>
        </w:tc>
      </w:tr>
      <w:tr w:rsidR="008B720D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20D" w:rsidRDefault="008B720D" w:rsidP="008B72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ul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720D" w:rsidRDefault="008B720D" w:rsidP="008B72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GCTTTGCTCCTCTTAC</w:t>
            </w:r>
          </w:p>
        </w:tc>
      </w:tr>
      <w:tr w:rsidR="008B720D" w:rsidTr="008B720D">
        <w:trPr>
          <w:trHeight w:val="288"/>
        </w:trPr>
        <w:tc>
          <w:tcPr>
            <w:tcW w:w="18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B720D" w:rsidRDefault="008B720D" w:rsidP="008B72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ul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3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B720D" w:rsidRDefault="008B720D" w:rsidP="008B720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TTCGTGCTCATCTTACC</w:t>
            </w:r>
          </w:p>
        </w:tc>
      </w:tr>
    </w:tbl>
    <w:p w:rsidR="005A473E" w:rsidRDefault="00A77AA6">
      <w:pPr>
        <w:jc w:val="left"/>
        <w:rPr>
          <w:color w:val="C00000"/>
        </w:rPr>
      </w:pPr>
      <w:r>
        <w:rPr>
          <w:rFonts w:ascii="Times New Roman" w:hAnsi="Times New Roman" w:cs="Times New Roman"/>
          <w:color w:val="C00000"/>
          <w:sz w:val="20"/>
          <w:szCs w:val="22"/>
        </w:rPr>
        <w:t>Note:</w:t>
      </w:r>
      <w:r>
        <w:rPr>
          <w:rFonts w:ascii="Times New Roman" w:hAnsi="Times New Roman" w:cs="Times New Roman" w:hint="eastAsia"/>
          <w:color w:val="C00000"/>
          <w:sz w:val="20"/>
          <w:szCs w:val="22"/>
        </w:rPr>
        <w:t xml:space="preserve"> </w:t>
      </w:r>
      <w:r>
        <w:rPr>
          <w:rFonts w:ascii="Times New Roman" w:hAnsi="Times New Roman" w:cs="Times New Roman"/>
          <w:color w:val="C00000"/>
          <w:sz w:val="20"/>
          <w:szCs w:val="22"/>
        </w:rPr>
        <w:t>The PbrGLY</w:t>
      </w:r>
      <w:r w:rsidR="008B720D">
        <w:rPr>
          <w:rFonts w:ascii="Times New Roman" w:hAnsi="Times New Roman" w:cs="Times New Roman"/>
          <w:color w:val="C00000"/>
          <w:sz w:val="20"/>
          <w:szCs w:val="22"/>
        </w:rPr>
        <w:t xml:space="preserve">, PbrNPR1, PbrPR1 and PbrPR5 </w:t>
      </w:r>
      <w:r>
        <w:rPr>
          <w:rFonts w:ascii="Times New Roman" w:hAnsi="Times New Roman" w:cs="Times New Roman"/>
          <w:color w:val="C00000"/>
          <w:sz w:val="20"/>
          <w:szCs w:val="22"/>
        </w:rPr>
        <w:t>primers were employed in the qRT-PCR experiments, with Tubulin serving as the reference gene</w:t>
      </w:r>
      <w:r>
        <w:rPr>
          <w:rFonts w:ascii="Times New Roman" w:hAnsi="Times New Roman" w:cs="Times New Roman" w:hint="eastAsia"/>
          <w:color w:val="C00000"/>
          <w:sz w:val="20"/>
          <w:szCs w:val="22"/>
        </w:rPr>
        <w:t>.</w:t>
      </w:r>
      <w:bookmarkStart w:id="0" w:name="_GoBack"/>
      <w:bookmarkEnd w:id="0"/>
    </w:p>
    <w:p w:rsidR="005A473E" w:rsidRDefault="005A473E">
      <w:pPr>
        <w:jc w:val="center"/>
      </w:pPr>
    </w:p>
    <w:p w:rsidR="005A473E" w:rsidRDefault="005A473E">
      <w:pPr>
        <w:jc w:val="center"/>
      </w:pPr>
    </w:p>
    <w:p w:rsidR="005A473E" w:rsidRDefault="005A473E">
      <w:pPr>
        <w:jc w:val="center"/>
      </w:pPr>
    </w:p>
    <w:p w:rsidR="005A473E" w:rsidRDefault="005A473E">
      <w:pPr>
        <w:jc w:val="center"/>
      </w:pPr>
    </w:p>
    <w:p w:rsidR="005A473E" w:rsidRDefault="005A473E">
      <w:pPr>
        <w:jc w:val="center"/>
      </w:pPr>
    </w:p>
    <w:p w:rsidR="005A473E" w:rsidRDefault="005A473E">
      <w:pPr>
        <w:jc w:val="center"/>
      </w:pPr>
    </w:p>
    <w:p w:rsidR="005A473E" w:rsidRDefault="005A473E">
      <w:pPr>
        <w:jc w:val="center"/>
      </w:pPr>
    </w:p>
    <w:p w:rsidR="005A473E" w:rsidRDefault="005A473E"/>
    <w:p w:rsidR="005A473E" w:rsidRDefault="005A473E"/>
    <w:p w:rsidR="005A473E" w:rsidRDefault="005A473E">
      <w:pPr>
        <w:jc w:val="center"/>
      </w:pPr>
    </w:p>
    <w:p w:rsidR="005A473E" w:rsidRDefault="00A77AA6">
      <w:pPr>
        <w:spacing w:line="400" w:lineRule="exact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Gene</w:t>
      </w:r>
      <w:r>
        <w:rPr>
          <w:rFonts w:ascii="Times New Roman" w:hAnsi="Times New Roman" w:cs="Times New Roman"/>
          <w:sz w:val="24"/>
          <w:szCs w:val="32"/>
        </w:rPr>
        <w:t xml:space="preserve"> Primers</w:t>
      </w:r>
    </w:p>
    <w:tbl>
      <w:tblPr>
        <w:tblpPr w:leftFromText="180" w:rightFromText="180" w:vertAnchor="text" w:horzAnchor="page" w:tblpX="1462" w:tblpY="263"/>
        <w:tblOverlap w:val="never"/>
        <w:tblW w:w="8546" w:type="dxa"/>
        <w:tblLayout w:type="fixed"/>
        <w:tblLook w:val="04A0" w:firstRow="1" w:lastRow="0" w:firstColumn="1" w:lastColumn="0" w:noHBand="0" w:noVBand="1"/>
      </w:tblPr>
      <w:tblGrid>
        <w:gridCol w:w="2732"/>
        <w:gridCol w:w="5814"/>
      </w:tblGrid>
      <w:tr w:rsidR="005A473E">
        <w:trPr>
          <w:trHeight w:val="564"/>
        </w:trPr>
        <w:tc>
          <w:tcPr>
            <w:tcW w:w="27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51"/>
                <w:rFonts w:eastAsia="宋体"/>
                <w:lang w:bidi="ar"/>
              </w:rPr>
              <w:t>Primer name</w:t>
            </w:r>
          </w:p>
        </w:tc>
        <w:tc>
          <w:tcPr>
            <w:tcW w:w="58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ind w:firstLineChars="500" w:firstLine="105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51"/>
                <w:rFonts w:eastAsia="宋体"/>
                <w:lang w:bidi="ar"/>
              </w:rPr>
              <w:t>Sequence</w:t>
            </w:r>
          </w:p>
        </w:tc>
      </w:tr>
      <w:tr w:rsidR="005A473E">
        <w:trPr>
          <w:trHeight w:val="525"/>
        </w:trPr>
        <w:tc>
          <w:tcPr>
            <w:tcW w:w="27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TRV2-PbrGLYI-28F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：</w:t>
            </w:r>
          </w:p>
        </w:tc>
        <w:tc>
          <w:tcPr>
            <w:tcW w:w="58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gagtaaggttaccgaattcATGGCGGAGCAAAAGGTACA</w:t>
            </w:r>
          </w:p>
        </w:tc>
      </w:tr>
      <w:tr w:rsidR="005A473E">
        <w:trPr>
          <w:trHeight w:val="545"/>
        </w:trPr>
        <w:tc>
          <w:tcPr>
            <w:tcW w:w="2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TRV2-PbrGLYI-28R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：</w:t>
            </w:r>
          </w:p>
        </w:tc>
        <w:tc>
          <w:tcPr>
            <w:tcW w:w="5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A473E" w:rsidRDefault="00A77AA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Style w:val="font11"/>
                <w:rFonts w:eastAsia="宋体"/>
                <w:lang w:bidi="ar"/>
              </w:rPr>
              <w:t>cgtgagctcggtaccggatccCAGACTCAGTCACAAGGAAGGTGA</w:t>
            </w:r>
          </w:p>
        </w:tc>
      </w:tr>
    </w:tbl>
    <w:p w:rsidR="005A473E" w:rsidRDefault="00A77AA6">
      <w:pPr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color w:val="C00000"/>
          <w:sz w:val="20"/>
          <w:szCs w:val="22"/>
        </w:rPr>
        <w:t xml:space="preserve">Note: The aforementioned primers were utilized in the construction of the </w:t>
      </w:r>
      <w:r>
        <w:rPr>
          <w:rFonts w:ascii="Times New Roman" w:hAnsi="Times New Roman" w:cs="Times New Roman"/>
          <w:i/>
          <w:iCs/>
          <w:color w:val="C00000"/>
          <w:sz w:val="20"/>
          <w:szCs w:val="22"/>
        </w:rPr>
        <w:t>pTRV2-PbrGLYI-28</w:t>
      </w:r>
      <w:r>
        <w:rPr>
          <w:rFonts w:ascii="Times New Roman" w:hAnsi="Times New Roman" w:cs="Times New Roman"/>
          <w:color w:val="C00000"/>
          <w:sz w:val="20"/>
          <w:szCs w:val="22"/>
        </w:rPr>
        <w:t xml:space="preserve"> silencing vector for the VIGS experiment</w:t>
      </w:r>
      <w:r>
        <w:rPr>
          <w:rFonts w:ascii="Times New Roman" w:hAnsi="Times New Roman" w:cs="Times New Roman" w:hint="eastAsia"/>
          <w:color w:val="C00000"/>
          <w:sz w:val="20"/>
          <w:szCs w:val="22"/>
        </w:rPr>
        <w:t xml:space="preserve">. </w:t>
      </w:r>
      <w:r>
        <w:rPr>
          <w:rFonts w:ascii="Times New Roman" w:hAnsi="Times New Roman" w:cs="Times New Roman"/>
          <w:sz w:val="20"/>
          <w:szCs w:val="22"/>
        </w:rPr>
        <w:t>The lowercase letters denote the homologous arms of the constructed vector.</w:t>
      </w:r>
    </w:p>
    <w:p w:rsidR="005A473E" w:rsidRDefault="005A473E">
      <w:pPr>
        <w:jc w:val="left"/>
        <w:rPr>
          <w:rFonts w:ascii="Times New Roman" w:hAnsi="Times New Roman" w:cs="Times New Roman"/>
          <w:sz w:val="20"/>
          <w:szCs w:val="22"/>
        </w:rPr>
      </w:pPr>
    </w:p>
    <w:sectPr w:rsidR="005A4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7AA6" w:rsidRDefault="00A77AA6" w:rsidP="008B720D">
      <w:r>
        <w:separator/>
      </w:r>
    </w:p>
  </w:endnote>
  <w:endnote w:type="continuationSeparator" w:id="0">
    <w:p w:rsidR="00A77AA6" w:rsidRDefault="00A77AA6" w:rsidP="008B7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7AA6" w:rsidRDefault="00A77AA6" w:rsidP="008B720D">
      <w:r>
        <w:separator/>
      </w:r>
    </w:p>
  </w:footnote>
  <w:footnote w:type="continuationSeparator" w:id="0">
    <w:p w:rsidR="00A77AA6" w:rsidRDefault="00A77AA6" w:rsidP="008B7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AzYTM2YmI4ZDc1Nzc5YTMzZDRmNGM5YzJhY2Q5YmEifQ=="/>
    <w:docVar w:name="KSO_WPS_MARK_KEY" w:val="18418df4-53ea-4ccf-a0d8-65cd76ab4ad1"/>
  </w:docVars>
  <w:rsids>
    <w:rsidRoot w:val="5E5B37C0"/>
    <w:rsid w:val="005A473E"/>
    <w:rsid w:val="00750011"/>
    <w:rsid w:val="008B720D"/>
    <w:rsid w:val="00A77AA6"/>
    <w:rsid w:val="5896117E"/>
    <w:rsid w:val="5E5B37C0"/>
    <w:rsid w:val="668231E1"/>
    <w:rsid w:val="7106431F"/>
    <w:rsid w:val="7A2B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B1BC983"/>
  <w15:docId w15:val="{3628B01B-1520-4E31-B956-906E33826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3">
    <w:name w:val="header"/>
    <w:basedOn w:val="a"/>
    <w:link w:val="a4"/>
    <w:rsid w:val="008B7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B720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B7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B720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5</Words>
  <Characters>3967</Characters>
  <Application>Microsoft Office Word</Application>
  <DocSecurity>0</DocSecurity>
  <Lines>33</Lines>
  <Paragraphs>9</Paragraphs>
  <ScaleCrop>false</ScaleCrop>
  <Company>DoubleOX</Company>
  <LinksUpToDate>false</LinksUpToDate>
  <CharactersWithSpaces>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go软糖</dc:creator>
  <cp:lastModifiedBy>Administrator</cp:lastModifiedBy>
  <cp:revision>2</cp:revision>
  <dcterms:created xsi:type="dcterms:W3CDTF">2025-01-24T08:49:00Z</dcterms:created>
  <dcterms:modified xsi:type="dcterms:W3CDTF">2025-01-24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0C41A92991849ECA80A313D4792A6B5_11</vt:lpwstr>
  </property>
</Properties>
</file>